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2D073" w14:textId="727FFBAE" w:rsidR="00E23E6F" w:rsidRPr="00E23E6F" w:rsidRDefault="00E23E6F" w:rsidP="00E23E6F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23E6F">
        <w:rPr>
          <w:rFonts w:ascii="Times New Roman" w:hAnsi="Times New Roman" w:cs="Times New Roman"/>
          <w:b/>
          <w:bCs/>
          <w:iCs/>
          <w:sz w:val="24"/>
          <w:szCs w:val="24"/>
        </w:rPr>
        <w:t>Supporting information –</w:t>
      </w:r>
      <w:bookmarkStart w:id="0" w:name="_GoBack"/>
      <w:bookmarkEnd w:id="0"/>
      <w:r w:rsidRPr="00E23E6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23E6F">
        <w:rPr>
          <w:rFonts w:ascii="Times New Roman" w:hAnsi="Times New Roman" w:cs="Times New Roman"/>
          <w:b/>
          <w:bCs/>
          <w:iCs/>
          <w:sz w:val="24"/>
          <w:szCs w:val="24"/>
        </w:rPr>
        <w:t>Prevalence and predictive value of ICD-11 posttraumatic stress disorder (PTSD) and Complex PTSD diagnoses in children and adolescents exposed to a single-event trauma</w:t>
      </w:r>
      <w:r w:rsidRPr="00E23E6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– by Elliott </w:t>
      </w:r>
      <w:r w:rsidRPr="00E23E6F">
        <w:rPr>
          <w:rFonts w:ascii="Times New Roman" w:hAnsi="Times New Roman" w:cs="Times New Roman"/>
          <w:b/>
          <w:bCs/>
          <w:i/>
          <w:sz w:val="24"/>
          <w:szCs w:val="24"/>
        </w:rPr>
        <w:t>et al</w:t>
      </w:r>
      <w:r w:rsidRPr="00E23E6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71517655" w14:textId="77777777" w:rsidR="00E23E6F" w:rsidRDefault="00E23E6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A4F4009" w14:textId="77777777" w:rsidR="00E23E6F" w:rsidRDefault="00E23E6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0FA0FC1" w14:textId="5D358C2B" w:rsidR="004B4F2C" w:rsidRPr="00B160CF" w:rsidRDefault="006C658E">
      <w:pPr>
        <w:rPr>
          <w:rFonts w:ascii="Times New Roman" w:hAnsi="Times New Roman" w:cs="Times New Roman"/>
          <w:sz w:val="24"/>
          <w:szCs w:val="24"/>
        </w:rPr>
      </w:pPr>
      <w:r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D57A6A"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="00B160CF"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B160C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34813752"/>
      <w:r w:rsidR="00AE0FBC" w:rsidRPr="004559BF">
        <w:rPr>
          <w:rFonts w:ascii="Times New Roman" w:hAnsi="Times New Roman" w:cs="Times New Roman"/>
          <w:sz w:val="24"/>
          <w:szCs w:val="24"/>
        </w:rPr>
        <w:t xml:space="preserve">Matching of International Trauma Questionnaire items to index </w:t>
      </w:r>
      <w:r w:rsidR="002B6CFE" w:rsidRPr="004559BF">
        <w:rPr>
          <w:rFonts w:ascii="Times New Roman" w:hAnsi="Times New Roman" w:cs="Times New Roman"/>
          <w:sz w:val="24"/>
          <w:szCs w:val="24"/>
        </w:rPr>
        <w:t xml:space="preserve">ICD-11 </w:t>
      </w:r>
      <w:r w:rsidRPr="004559BF">
        <w:rPr>
          <w:rFonts w:ascii="Times New Roman" w:hAnsi="Times New Roman" w:cs="Times New Roman"/>
          <w:sz w:val="24"/>
          <w:szCs w:val="24"/>
        </w:rPr>
        <w:t xml:space="preserve">PTSD </w:t>
      </w:r>
      <w:r w:rsidR="00AE0FBC" w:rsidRPr="004559BF">
        <w:rPr>
          <w:rFonts w:ascii="Times New Roman" w:hAnsi="Times New Roman" w:cs="Times New Roman"/>
          <w:sz w:val="24"/>
          <w:szCs w:val="24"/>
        </w:rPr>
        <w:t>and Complex PTSD criteria</w:t>
      </w:r>
      <w:r w:rsidR="00D57A6A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746"/>
        <w:gridCol w:w="4747"/>
      </w:tblGrid>
      <w:tr w:rsidR="00785808" w:rsidRPr="00B160CF" w14:paraId="07509F2B" w14:textId="77777777" w:rsidTr="009A44AD">
        <w:tc>
          <w:tcPr>
            <w:tcW w:w="474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3B0987" w14:textId="2F0E7EB6" w:rsidR="00785808" w:rsidRPr="00B160CF" w:rsidRDefault="00B160CF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Q item</w:t>
            </w:r>
          </w:p>
        </w:tc>
        <w:tc>
          <w:tcPr>
            <w:tcW w:w="47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E92C2D" w14:textId="410D6D6A" w:rsidR="00785808" w:rsidRPr="00B160CF" w:rsidRDefault="00645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Matched item</w:t>
            </w:r>
          </w:p>
        </w:tc>
      </w:tr>
      <w:tr w:rsidR="00785808" w:rsidRPr="00B160CF" w14:paraId="239D438E" w14:textId="77777777" w:rsidTr="009A44AD">
        <w:tc>
          <w:tcPr>
            <w:tcW w:w="47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6E420" w14:textId="79C8FDBA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  <w:r w:rsidR="00785808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C9A7F9C" w14:textId="0BB4DE9A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Having upsetting dreams that replay part of the experience or are cl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arly related to the experience?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1F964" w14:textId="77777777" w:rsidR="00FA0F3D" w:rsidRPr="00FA0F3D" w:rsidRDefault="00FA0F3D" w:rsidP="00F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F3D">
              <w:rPr>
                <w:rFonts w:ascii="Times New Roman" w:hAnsi="Times New Roman" w:cs="Times New Roman"/>
                <w:sz w:val="24"/>
                <w:szCs w:val="24"/>
              </w:rPr>
              <w:t>CPSS 2</w:t>
            </w:r>
          </w:p>
          <w:p w14:paraId="2C21B158" w14:textId="4C893271" w:rsidR="009A44AD" w:rsidRPr="00B160CF" w:rsidRDefault="00FA0F3D" w:rsidP="00FA0F3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3D">
              <w:rPr>
                <w:rFonts w:ascii="Times New Roman" w:hAnsi="Times New Roman" w:cs="Times New Roman"/>
                <w:sz w:val="24"/>
                <w:szCs w:val="24"/>
              </w:rPr>
              <w:t>Having bad dreams or nightmares</w:t>
            </w:r>
          </w:p>
        </w:tc>
      </w:tr>
      <w:tr w:rsidR="00785808" w:rsidRPr="00B160CF" w14:paraId="42CE2BB0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5561B" w14:textId="4FA97A9C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="00785808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353A81" w14:textId="34CC65A1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Having powerful images or memories that sometimes come into your mind in which you feel the experience is happ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ning again in the here and now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22188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3</w:t>
            </w:r>
          </w:p>
          <w:p w14:paraId="039D40DE" w14:textId="77777777" w:rsidR="00785808" w:rsidRPr="00B160CF" w:rsidRDefault="00785808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cting or feeling as if the event was happening again (hearing something or seeing a picture about it and feeling as if I am there again)</w:t>
            </w:r>
          </w:p>
        </w:tc>
      </w:tr>
      <w:tr w:rsidR="00785808" w:rsidRPr="00B160CF" w14:paraId="6934720D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ECAC3" w14:textId="083678B5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785808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659427" w14:textId="2063A75C" w:rsidR="00785808" w:rsidRPr="00B160CF" w:rsidRDefault="00785808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voiding internal reminders of the experience (for example, thoughts, fe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lings, or physical sensations)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152A4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6</w:t>
            </w:r>
          </w:p>
          <w:p w14:paraId="6AFC3970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Trying not to think about, talk about, or have feelings about the event</w:t>
            </w:r>
          </w:p>
        </w:tc>
      </w:tr>
      <w:tr w:rsidR="00785808" w:rsidRPr="00B160CF" w14:paraId="1BE3943D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83A03" w14:textId="1241735C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  <w:p w14:paraId="02A63E0A" w14:textId="4672E281" w:rsidR="00785808" w:rsidRPr="00B160CF" w:rsidRDefault="00785808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voiding external reminders of the experience (for example, people, places, conversations, obje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cts, activities, or situations)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6BAE8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7</w:t>
            </w:r>
          </w:p>
          <w:p w14:paraId="1D5D35BF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Trying to avoid activities, people, or places that remind you of the traumatic event</w:t>
            </w:r>
          </w:p>
        </w:tc>
      </w:tr>
      <w:tr w:rsidR="00785808" w:rsidRPr="00B160CF" w14:paraId="56D77322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AB650" w14:textId="489865D7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  <w:p w14:paraId="09F0DFDA" w14:textId="7CAB299E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Being “supe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r-alert”, watchful, or on guard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857ED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CPSS 16 </w:t>
            </w:r>
          </w:p>
          <w:p w14:paraId="38E225F8" w14:textId="77777777" w:rsidR="00785808" w:rsidRPr="00B160CF" w:rsidRDefault="00785808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Being overly careful (for example, checking to see who </w:t>
            </w:r>
            <w:proofErr w:type="gramStart"/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s around you</w:t>
            </w:r>
            <w:proofErr w:type="gramEnd"/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and what is around you)</w:t>
            </w:r>
          </w:p>
        </w:tc>
      </w:tr>
      <w:tr w:rsidR="00785808" w:rsidRPr="00B160CF" w14:paraId="5C8E7483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68C99A" w14:textId="05B68D77" w:rsidR="00785808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</w:t>
            </w:r>
            <w:r w:rsidR="00785808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0AE227" w14:textId="4D68997E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eling jumpy or easily startled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2B767" w14:textId="77777777" w:rsidR="00785808" w:rsidRPr="00B160CF" w:rsidRDefault="00785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17</w:t>
            </w:r>
          </w:p>
          <w:p w14:paraId="1492BDF7" w14:textId="77777777" w:rsidR="00785808" w:rsidRPr="00B160CF" w:rsidRDefault="00785808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Being jumpy or easily startled (for example, when someone walks up behind you)</w:t>
            </w:r>
          </w:p>
        </w:tc>
      </w:tr>
      <w:tr w:rsidR="007B682B" w:rsidRPr="00B160CF" w14:paraId="4B3FA9E3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08A75" w14:textId="23B77E08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  <w:p w14:paraId="2449DF45" w14:textId="326C7B21" w:rsidR="007B682B" w:rsidRPr="00B160CF" w:rsidRDefault="007B682B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ffected your relationships or social life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C658D" w14:textId="77777777" w:rsidR="007B682B" w:rsidRPr="00B160CF" w:rsidRDefault="007B682B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23</w:t>
            </w:r>
          </w:p>
          <w:p w14:paraId="388E0861" w14:textId="0E473C8E" w:rsidR="007B682B" w:rsidRPr="009A44AD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lationships with friend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BE44828" w14:textId="73B8B609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5</w:t>
            </w:r>
          </w:p>
          <w:p w14:paraId="41072C6A" w14:textId="51C13596" w:rsidR="007B682B" w:rsidRPr="00B160CF" w:rsidRDefault="009A44AD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elationships with your family</w:t>
            </w:r>
          </w:p>
        </w:tc>
      </w:tr>
      <w:tr w:rsidR="007B682B" w:rsidRPr="00B160CF" w14:paraId="36CBCF79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3267B" w14:textId="087A4E34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E9D6A4" w14:textId="7C480822" w:rsidR="007B682B" w:rsidRPr="00B160CF" w:rsidRDefault="007B682B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ffected your work or ability to work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CFD2E" w14:textId="6725DA5B" w:rsidR="007B682B" w:rsidRPr="00B160CF" w:rsidRDefault="007B682B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CPSS </w:t>
            </w:r>
            <w:r w:rsidR="009A44AD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14:paraId="0ADC0C2D" w14:textId="0747C5D2" w:rsidR="007B682B" w:rsidRPr="00B160CF" w:rsidRDefault="009A44AD" w:rsidP="009A44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choolwork</w:t>
            </w:r>
          </w:p>
        </w:tc>
      </w:tr>
      <w:tr w:rsidR="007B682B" w:rsidRPr="00B160CF" w14:paraId="2C05E020" w14:textId="77777777" w:rsidTr="009A44AD">
        <w:tc>
          <w:tcPr>
            <w:tcW w:w="4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740922" w14:textId="5DB8B305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  <w:p w14:paraId="59E41378" w14:textId="168F5191" w:rsidR="007B682B" w:rsidRPr="00B160CF" w:rsidRDefault="007B682B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ffected any other important part of your life such as parenting, or school or college work, or other important activities?</w:t>
            </w:r>
          </w:p>
        </w:tc>
        <w:tc>
          <w:tcPr>
            <w:tcW w:w="4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38F707" w14:textId="13BC9C78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2</w:t>
            </w:r>
          </w:p>
          <w:p w14:paraId="0B6988BC" w14:textId="6921C0E2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un and hobby activities</w:t>
            </w:r>
          </w:p>
          <w:p w14:paraId="6AAF48D2" w14:textId="28379345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6</w:t>
            </w:r>
          </w:p>
          <w:p w14:paraId="1DCBBC5C" w14:textId="13B5A791" w:rsidR="007B682B" w:rsidRPr="00B160CF" w:rsidRDefault="009A44AD" w:rsidP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res </w:t>
            </w:r>
            <w:r w:rsidR="007B682B" w:rsidRPr="00B160CF">
              <w:rPr>
                <w:rFonts w:ascii="Times New Roman" w:hAnsi="Times New Roman" w:cs="Times New Roman"/>
                <w:sz w:val="24"/>
                <w:szCs w:val="24"/>
              </w:rPr>
              <w:t>and duties at home</w:t>
            </w:r>
          </w:p>
        </w:tc>
      </w:tr>
    </w:tbl>
    <w:p w14:paraId="60189FE0" w14:textId="77777777" w:rsidR="00785808" w:rsidRPr="00B160CF" w:rsidRDefault="00785808">
      <w:pPr>
        <w:rPr>
          <w:rFonts w:ascii="Times New Roman" w:hAnsi="Times New Roman" w:cs="Times New Roman"/>
          <w:sz w:val="24"/>
          <w:szCs w:val="24"/>
        </w:rPr>
      </w:pPr>
    </w:p>
    <w:p w14:paraId="7DFD519E" w14:textId="77777777" w:rsidR="00785808" w:rsidRPr="00B160CF" w:rsidRDefault="00785808">
      <w:pPr>
        <w:rPr>
          <w:rFonts w:ascii="Times New Roman" w:hAnsi="Times New Roman" w:cs="Times New Roman"/>
          <w:sz w:val="24"/>
          <w:szCs w:val="24"/>
        </w:rPr>
      </w:pPr>
    </w:p>
    <w:p w14:paraId="7A312277" w14:textId="77777777" w:rsidR="00A272EC" w:rsidRPr="00B160CF" w:rsidRDefault="00A272EC">
      <w:pPr>
        <w:rPr>
          <w:rFonts w:ascii="Times New Roman" w:hAnsi="Times New Roman" w:cs="Times New Roman"/>
          <w:sz w:val="24"/>
          <w:szCs w:val="24"/>
        </w:rPr>
      </w:pPr>
    </w:p>
    <w:p w14:paraId="048DD9C5" w14:textId="77777777" w:rsidR="00467A58" w:rsidRPr="00B160CF" w:rsidRDefault="00467A58">
      <w:pPr>
        <w:rPr>
          <w:rFonts w:ascii="Times New Roman" w:hAnsi="Times New Roman" w:cs="Times New Roman"/>
          <w:sz w:val="24"/>
          <w:szCs w:val="24"/>
        </w:rPr>
      </w:pPr>
    </w:p>
    <w:p w14:paraId="6E984E63" w14:textId="77777777" w:rsidR="00467A58" w:rsidRPr="00B160CF" w:rsidRDefault="00467A58">
      <w:pPr>
        <w:rPr>
          <w:rFonts w:ascii="Times New Roman" w:hAnsi="Times New Roman" w:cs="Times New Roman"/>
          <w:sz w:val="24"/>
          <w:szCs w:val="24"/>
        </w:rPr>
      </w:pPr>
    </w:p>
    <w:p w14:paraId="0A53D685" w14:textId="77777777" w:rsidR="00467A58" w:rsidRPr="00B160CF" w:rsidRDefault="00467A58">
      <w:pPr>
        <w:rPr>
          <w:rFonts w:ascii="Times New Roman" w:hAnsi="Times New Roman" w:cs="Times New Roman"/>
          <w:sz w:val="24"/>
          <w:szCs w:val="24"/>
        </w:rPr>
      </w:pPr>
    </w:p>
    <w:p w14:paraId="77EAE9DB" w14:textId="77777777" w:rsidR="00467A58" w:rsidRPr="00B160CF" w:rsidRDefault="00467A58">
      <w:pPr>
        <w:rPr>
          <w:rFonts w:ascii="Times New Roman" w:hAnsi="Times New Roman" w:cs="Times New Roman"/>
          <w:sz w:val="24"/>
          <w:szCs w:val="24"/>
        </w:rPr>
      </w:pPr>
    </w:p>
    <w:p w14:paraId="3350D3C4" w14:textId="77777777" w:rsidR="00467A58" w:rsidRPr="00B160CF" w:rsidRDefault="00467A58">
      <w:pPr>
        <w:rPr>
          <w:rFonts w:ascii="Times New Roman" w:hAnsi="Times New Roman" w:cs="Times New Roman"/>
          <w:sz w:val="24"/>
          <w:szCs w:val="24"/>
        </w:rPr>
      </w:pPr>
    </w:p>
    <w:p w14:paraId="4BF58768" w14:textId="5A25720B" w:rsidR="00AE0FBC" w:rsidRPr="00B160CF" w:rsidRDefault="00AE0F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B4F8A" w:rsidRPr="00B160CF" w14:paraId="507EB69A" w14:textId="77777777" w:rsidTr="005112DB">
        <w:tc>
          <w:tcPr>
            <w:tcW w:w="450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0111F3" w14:textId="3AAFA52C" w:rsidR="008B4F8A" w:rsidRPr="00B160CF" w:rsidRDefault="008B4F8A" w:rsidP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TQ</w:t>
            </w:r>
            <w:r w:rsidR="005112DB">
              <w:rPr>
                <w:rFonts w:ascii="Times New Roman" w:hAnsi="Times New Roman" w:cs="Times New Roman"/>
                <w:sz w:val="24"/>
                <w:szCs w:val="24"/>
              </w:rPr>
              <w:t xml:space="preserve"> item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1A5013" w14:textId="33BC27C8" w:rsidR="008B4F8A" w:rsidRPr="00B160CF" w:rsidRDefault="00467A58" w:rsidP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Matched item</w:t>
            </w:r>
          </w:p>
        </w:tc>
      </w:tr>
      <w:tr w:rsidR="008B4F8A" w:rsidRPr="00B160CF" w14:paraId="4D5822AB" w14:textId="77777777" w:rsidTr="005112DB">
        <w:tc>
          <w:tcPr>
            <w:tcW w:w="45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7E662" w14:textId="77777777" w:rsidR="00AE0FBC" w:rsidRDefault="009A44AD" w:rsidP="00AE0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  <w:p w14:paraId="5854B7C4" w14:textId="56B71E07" w:rsidR="008B4F8A" w:rsidRPr="00B160CF" w:rsidRDefault="008B4F8A" w:rsidP="005112D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When I am upset, it ta</w:t>
            </w:r>
            <w:r w:rsidR="00B23841">
              <w:rPr>
                <w:rFonts w:ascii="Times New Roman" w:hAnsi="Times New Roman" w:cs="Times New Roman"/>
                <w:sz w:val="24"/>
                <w:szCs w:val="24"/>
              </w:rPr>
              <w:t>kes me a long time to calm dow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2D3C7" w14:textId="77777777" w:rsidR="00EA2329" w:rsidRPr="00B160CF" w:rsidRDefault="00EA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14</w:t>
            </w:r>
          </w:p>
          <w:p w14:paraId="5F835B73" w14:textId="77777777" w:rsidR="00EA2329" w:rsidRPr="00B160CF" w:rsidRDefault="00EA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Feeling irritable and having fits of anger</w:t>
            </w:r>
          </w:p>
        </w:tc>
      </w:tr>
      <w:tr w:rsidR="008B4F8A" w:rsidRPr="00B160CF" w14:paraId="59DB17C9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6D66F" w14:textId="0E535D33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  <w:p w14:paraId="57CD31C5" w14:textId="5F7D2241" w:rsidR="008B4F8A" w:rsidRPr="00B160CF" w:rsidRDefault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fee</w:t>
            </w:r>
            <w:r w:rsidR="00B23841">
              <w:rPr>
                <w:rFonts w:ascii="Times New Roman" w:hAnsi="Times New Roman" w:cs="Times New Roman"/>
                <w:sz w:val="24"/>
                <w:szCs w:val="24"/>
              </w:rPr>
              <w:t>l numb or emotionally shut down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B3D69" w14:textId="59C2FD45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11</w:t>
            </w:r>
          </w:p>
          <w:p w14:paraId="426FE619" w14:textId="77777777" w:rsidR="008B4F8A" w:rsidRPr="00B160CF" w:rsidRDefault="008B4F8A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Not being able to have strong feelings (for example, being unable to cry or unable to feel happy)</w:t>
            </w:r>
          </w:p>
        </w:tc>
      </w:tr>
      <w:tr w:rsidR="008B4F8A" w:rsidRPr="00B160CF" w14:paraId="3D8B8263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79DF6" w14:textId="60A43662" w:rsidR="009A44AD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  <w:p w14:paraId="5126CA42" w14:textId="07E2AC20" w:rsidR="008B4F8A" w:rsidRPr="00B160CF" w:rsidRDefault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feel like a failure.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A1540" w14:textId="187D89D9" w:rsidR="004E651C" w:rsidRPr="00B160CF" w:rsidRDefault="009A44AD" w:rsidP="004E6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CI 8</w:t>
            </w:r>
          </w:p>
          <w:p w14:paraId="617E18D5" w14:textId="535A310A" w:rsidR="00287FCE" w:rsidRPr="00B160CF" w:rsidRDefault="004E651C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Not being able to get over all my </w:t>
            </w:r>
            <w:r w:rsidR="009A44AD">
              <w:rPr>
                <w:rFonts w:ascii="Times New Roman" w:hAnsi="Times New Roman" w:cs="Times New Roman"/>
                <w:sz w:val="24"/>
                <w:szCs w:val="24"/>
              </w:rPr>
              <w:t>fears means that I am a failure</w:t>
            </w:r>
          </w:p>
        </w:tc>
      </w:tr>
      <w:tr w:rsidR="008B4F8A" w:rsidRPr="00B160CF" w14:paraId="5EDF8D5F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5F618" w14:textId="75F275A9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  <w:p w14:paraId="618EC04C" w14:textId="6615B34E" w:rsidR="008B4F8A" w:rsidRPr="00B160CF" w:rsidRDefault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feel worthless.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40BAF" w14:textId="17C99419" w:rsidR="004E651C" w:rsidRPr="00B160CF" w:rsidRDefault="00467A58" w:rsidP="004E6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CPTCI </w:t>
            </w:r>
            <w:r w:rsidR="004E651C"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4AF11DE0" w14:textId="77777777" w:rsidR="004E651C" w:rsidRPr="00B160CF" w:rsidRDefault="004E651C" w:rsidP="004E6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am no good</w:t>
            </w:r>
          </w:p>
          <w:p w14:paraId="1F140A65" w14:textId="77777777" w:rsidR="008B4F8A" w:rsidRPr="00B160CF" w:rsidRDefault="008B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F8A" w:rsidRPr="00B160CF" w14:paraId="6FC3BF7C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F56B2" w14:textId="0F9F3DA4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  <w:p w14:paraId="35EDB4B2" w14:textId="56197E6D" w:rsidR="008B4F8A" w:rsidRPr="00B160CF" w:rsidRDefault="007B6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feel distant or cut-</w:t>
            </w:r>
            <w:r w:rsidR="008B4F8A" w:rsidRPr="00B160CF">
              <w:rPr>
                <w:rFonts w:ascii="Times New Roman" w:hAnsi="Times New Roman" w:cs="Times New Roman"/>
                <w:sz w:val="24"/>
                <w:szCs w:val="24"/>
              </w:rPr>
              <w:t>off from people.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39D5D2" w14:textId="284C38D6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10</w:t>
            </w:r>
          </w:p>
          <w:p w14:paraId="74CCCC3A" w14:textId="77777777" w:rsidR="008B4F8A" w:rsidRPr="00B160CF" w:rsidRDefault="008B4F8A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Not feeling close to people around you</w:t>
            </w:r>
          </w:p>
        </w:tc>
      </w:tr>
      <w:tr w:rsidR="008B4F8A" w:rsidRPr="00B160CF" w14:paraId="6C617798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5DFF9" w14:textId="186034AA" w:rsidR="008B4F8A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  <w:p w14:paraId="67BE2AE5" w14:textId="1867E7E2" w:rsidR="008B4F8A" w:rsidRPr="00B160CF" w:rsidRDefault="008B4F8A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find it hard to stay emotionally close to people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B6DA5" w14:textId="54B4D1C0" w:rsidR="00287FCE" w:rsidRPr="00B160CF" w:rsidRDefault="009A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CI 5</w:t>
            </w:r>
          </w:p>
          <w:p w14:paraId="307DFD0C" w14:textId="08D9BC2D" w:rsidR="00287FCE" w:rsidRPr="00B160CF" w:rsidRDefault="00287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 don’t trust other people</w:t>
            </w:r>
          </w:p>
        </w:tc>
      </w:tr>
      <w:tr w:rsidR="00773B71" w:rsidRPr="00B160CF" w14:paraId="65C67C31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03D3B" w14:textId="636F18C6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  <w:p w14:paraId="5A31A9DE" w14:textId="1B29BE54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reated concern or distress about your relationships or social life?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8DD39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23</w:t>
            </w:r>
          </w:p>
          <w:p w14:paraId="72FB88FA" w14:textId="77777777" w:rsidR="00773B71" w:rsidRPr="009A44AD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elationships with friend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6C2E4A5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5</w:t>
            </w:r>
          </w:p>
          <w:p w14:paraId="3E4E880F" w14:textId="6DCA514D" w:rsidR="00773B71" w:rsidRPr="00B160CF" w:rsidRDefault="00773B71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elationships with your family</w:t>
            </w:r>
          </w:p>
        </w:tc>
      </w:tr>
      <w:tr w:rsidR="00773B71" w:rsidRPr="00B160CF" w14:paraId="582AF170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D3959" w14:textId="5034617D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  <w:p w14:paraId="25625228" w14:textId="190DAEC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ffected your work or ability to work?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299DC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CP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14:paraId="47F68A78" w14:textId="28A5456B" w:rsidR="00773B71" w:rsidRPr="00B160CF" w:rsidRDefault="00773B71" w:rsidP="00AE0F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hoolwork</w:t>
            </w:r>
          </w:p>
        </w:tc>
      </w:tr>
      <w:tr w:rsidR="00773B71" w:rsidRPr="00B160CF" w14:paraId="47FD43FD" w14:textId="77777777" w:rsidTr="005112DB"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262D55" w14:textId="4C1F0408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  <w:p w14:paraId="55EFDEE9" w14:textId="05A5E95A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ffected any other important parts of your life such as parenting, or school or college work, or other important activities?</w:t>
            </w:r>
          </w:p>
        </w:tc>
        <w:tc>
          <w:tcPr>
            <w:tcW w:w="45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A721A3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2</w:t>
            </w:r>
          </w:p>
          <w:p w14:paraId="74C22B2D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un and hobby activities</w:t>
            </w:r>
          </w:p>
          <w:p w14:paraId="57FF49B1" w14:textId="7777777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6</w:t>
            </w:r>
          </w:p>
          <w:p w14:paraId="6E477FC3" w14:textId="44FB4957" w:rsidR="00773B71" w:rsidRPr="00B160CF" w:rsidRDefault="00773B71" w:rsidP="0077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Affected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res </w:t>
            </w: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and duties at home</w:t>
            </w:r>
          </w:p>
        </w:tc>
      </w:tr>
    </w:tbl>
    <w:p w14:paraId="7235F1EF" w14:textId="27405BF8" w:rsidR="008B4F8A" w:rsidRPr="00B160CF" w:rsidRDefault="00B160CF">
      <w:pPr>
        <w:rPr>
          <w:rFonts w:ascii="Times New Roman" w:hAnsi="Times New Roman" w:cs="Times New Roman"/>
          <w:sz w:val="24"/>
          <w:szCs w:val="24"/>
        </w:rPr>
      </w:pPr>
      <w:r w:rsidRPr="00AE0FBC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ITQ=Inte</w:t>
      </w:r>
      <w:r w:rsidR="009A44AD">
        <w:rPr>
          <w:rFonts w:ascii="Times New Roman" w:hAnsi="Times New Roman" w:cs="Times New Roman"/>
          <w:sz w:val="24"/>
          <w:szCs w:val="24"/>
        </w:rPr>
        <w:t xml:space="preserve">rnational Trauma Questionnaire; CPSS=Child Posttraumatic Stress Scale; CPTCI=Child Posttraumatic Cognitions Inventory. </w:t>
      </w:r>
    </w:p>
    <w:p w14:paraId="1A8F576F" w14:textId="5411A1DE" w:rsidR="00EA2329" w:rsidRDefault="00EA2329">
      <w:pPr>
        <w:rPr>
          <w:rFonts w:ascii="Times New Roman" w:hAnsi="Times New Roman" w:cs="Times New Roman"/>
          <w:sz w:val="24"/>
          <w:szCs w:val="24"/>
        </w:rPr>
      </w:pPr>
    </w:p>
    <w:p w14:paraId="437BAD65" w14:textId="7AB7DD2B" w:rsidR="00867AA1" w:rsidRDefault="00867AA1">
      <w:pPr>
        <w:rPr>
          <w:rFonts w:ascii="Times New Roman" w:hAnsi="Times New Roman" w:cs="Times New Roman"/>
          <w:sz w:val="24"/>
          <w:szCs w:val="24"/>
        </w:rPr>
      </w:pPr>
    </w:p>
    <w:p w14:paraId="7AACC6E2" w14:textId="5156CD81" w:rsidR="00867AA1" w:rsidRDefault="00867AA1">
      <w:pPr>
        <w:rPr>
          <w:rFonts w:ascii="Times New Roman" w:hAnsi="Times New Roman" w:cs="Times New Roman"/>
          <w:sz w:val="24"/>
          <w:szCs w:val="24"/>
        </w:rPr>
      </w:pPr>
    </w:p>
    <w:p w14:paraId="0A169C04" w14:textId="206C0A3D" w:rsidR="00867AA1" w:rsidRDefault="00867AA1">
      <w:pPr>
        <w:rPr>
          <w:rFonts w:ascii="Times New Roman" w:hAnsi="Times New Roman" w:cs="Times New Roman"/>
          <w:sz w:val="24"/>
          <w:szCs w:val="24"/>
        </w:rPr>
      </w:pPr>
    </w:p>
    <w:p w14:paraId="6BD19642" w14:textId="627E427C" w:rsidR="00867AA1" w:rsidRDefault="00867AA1">
      <w:pPr>
        <w:rPr>
          <w:rFonts w:ascii="Times New Roman" w:hAnsi="Times New Roman" w:cs="Times New Roman"/>
          <w:sz w:val="24"/>
          <w:szCs w:val="24"/>
        </w:rPr>
      </w:pPr>
    </w:p>
    <w:p w14:paraId="202A90BB" w14:textId="752092D4" w:rsidR="00867AA1" w:rsidRDefault="00867AA1">
      <w:pPr>
        <w:rPr>
          <w:rFonts w:ascii="Times New Roman" w:hAnsi="Times New Roman" w:cs="Times New Roman"/>
          <w:sz w:val="24"/>
          <w:szCs w:val="24"/>
        </w:rPr>
      </w:pPr>
      <w:r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D57A6A"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57A6A">
        <w:rPr>
          <w:rFonts w:ascii="Times New Roman" w:hAnsi="Times New Roman" w:cs="Times New Roman"/>
          <w:b/>
          <w:bCs/>
          <w:i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34813763"/>
      <w:r w:rsidRPr="004559BF">
        <w:rPr>
          <w:rFonts w:ascii="Times New Roman" w:hAnsi="Times New Roman" w:cs="Times New Roman"/>
          <w:sz w:val="24"/>
          <w:szCs w:val="24"/>
        </w:rPr>
        <w:t xml:space="preserve">Matching of </w:t>
      </w:r>
      <w:r>
        <w:rPr>
          <w:rFonts w:ascii="Times New Roman" w:hAnsi="Times New Roman" w:cs="Times New Roman"/>
          <w:sz w:val="24"/>
          <w:szCs w:val="24"/>
        </w:rPr>
        <w:t xml:space="preserve">Child Posttraumatic Stress Scale </w:t>
      </w:r>
      <w:r w:rsidR="00573DC2">
        <w:rPr>
          <w:rFonts w:ascii="Times New Roman" w:hAnsi="Times New Roman" w:cs="Times New Roman"/>
          <w:sz w:val="24"/>
          <w:szCs w:val="24"/>
        </w:rPr>
        <w:t xml:space="preserve">(CPSS) </w:t>
      </w:r>
      <w:r>
        <w:rPr>
          <w:rFonts w:ascii="Times New Roman" w:hAnsi="Times New Roman" w:cs="Times New Roman"/>
          <w:sz w:val="24"/>
          <w:szCs w:val="24"/>
        </w:rPr>
        <w:t>items to</w:t>
      </w:r>
      <w:r w:rsidRPr="004559BF">
        <w:rPr>
          <w:rFonts w:ascii="Times New Roman" w:hAnsi="Times New Roman" w:cs="Times New Roman"/>
          <w:sz w:val="24"/>
          <w:szCs w:val="24"/>
        </w:rPr>
        <w:t xml:space="preserve"> index </w:t>
      </w:r>
      <w:r>
        <w:rPr>
          <w:rFonts w:ascii="Times New Roman" w:hAnsi="Times New Roman" w:cs="Times New Roman"/>
          <w:sz w:val="24"/>
          <w:szCs w:val="24"/>
        </w:rPr>
        <w:t>ICD-10</w:t>
      </w:r>
      <w:r w:rsidRPr="004559BF">
        <w:rPr>
          <w:rFonts w:ascii="Times New Roman" w:hAnsi="Times New Roman" w:cs="Times New Roman"/>
          <w:sz w:val="24"/>
          <w:szCs w:val="24"/>
        </w:rPr>
        <w:t xml:space="preserve"> PTSD criteria</w:t>
      </w:r>
      <w:r w:rsidR="00D57A6A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TableGrid"/>
        <w:tblW w:w="9493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746"/>
        <w:gridCol w:w="4747"/>
      </w:tblGrid>
      <w:tr w:rsidR="00867AA1" w:rsidRPr="00B160CF" w14:paraId="74DB9EDF" w14:textId="77777777" w:rsidTr="00CC502D">
        <w:tc>
          <w:tcPr>
            <w:tcW w:w="4746" w:type="dxa"/>
          </w:tcPr>
          <w:p w14:paraId="448C7D67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4747" w:type="dxa"/>
          </w:tcPr>
          <w:p w14:paraId="5CB3B2B5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Matched item</w:t>
            </w:r>
          </w:p>
        </w:tc>
      </w:tr>
      <w:tr w:rsidR="00867AA1" w:rsidRPr="00B160CF" w14:paraId="2FFFD0DE" w14:textId="77777777" w:rsidTr="00CC502D">
        <w:tc>
          <w:tcPr>
            <w:tcW w:w="4746" w:type="dxa"/>
          </w:tcPr>
          <w:p w14:paraId="286AB80A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B. Persistent remembering or "reliving" the stressor by intrusive flash backs, vivid memories, recurring dreams, or by experiencing distress when exposed to circumstances resembling or associated with the stressor.</w:t>
            </w:r>
          </w:p>
        </w:tc>
        <w:tc>
          <w:tcPr>
            <w:tcW w:w="4747" w:type="dxa"/>
          </w:tcPr>
          <w:p w14:paraId="2123282F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1</w:t>
            </w:r>
          </w:p>
          <w:p w14:paraId="5CC950AA" w14:textId="77777777" w:rsidR="00867AA1" w:rsidRDefault="00867AA1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Having upsetting thoughts or images about the event that came into your head when you didn’t want them</w:t>
            </w:r>
          </w:p>
          <w:p w14:paraId="21855778" w14:textId="77777777" w:rsidR="00424E36" w:rsidRDefault="00867AA1" w:rsidP="00424E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="00424E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216C67" w14:textId="5784ED02" w:rsidR="00424E36" w:rsidRDefault="00424E36" w:rsidP="00424E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2</w:t>
            </w:r>
          </w:p>
          <w:p w14:paraId="32286F70" w14:textId="5848B5BC" w:rsidR="00867AA1" w:rsidRPr="00844EE5" w:rsidRDefault="00424E36" w:rsidP="00424E36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4E36">
              <w:rPr>
                <w:rFonts w:ascii="Times New Roman" w:hAnsi="Times New Roman" w:cs="Times New Roman"/>
                <w:sz w:val="24"/>
                <w:szCs w:val="24"/>
              </w:rPr>
              <w:t>Having bad dreams or nightmares</w:t>
            </w:r>
          </w:p>
          <w:p w14:paraId="1868AA64" w14:textId="77777777" w:rsidR="00424E36" w:rsidRDefault="00424E36" w:rsidP="00424E36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844EE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  <w:p w14:paraId="5447E1D2" w14:textId="77777777" w:rsidR="00867AA1" w:rsidRPr="00844EE5" w:rsidRDefault="00867AA1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CPSS 3</w:t>
            </w:r>
          </w:p>
          <w:p w14:paraId="3944612F" w14:textId="77777777" w:rsidR="00424E36" w:rsidRDefault="00867AA1" w:rsidP="00424E3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Acting or feeling as if the event was happening again (hearing something or seeing a picture about it and feeling as if I am there again)</w:t>
            </w:r>
          </w:p>
          <w:p w14:paraId="0F510F42" w14:textId="77777777" w:rsidR="00CF2B49" w:rsidRDefault="00CF2B49" w:rsidP="00CF2B4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C31FE2" w14:textId="60F36ED1" w:rsidR="00CF2B49" w:rsidRDefault="00CF2B49" w:rsidP="00CF2B4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4</w:t>
            </w:r>
          </w:p>
          <w:p w14:paraId="5F8A391A" w14:textId="77777777" w:rsidR="00CF2B49" w:rsidRDefault="00CF2B49" w:rsidP="00CF2B4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F2B49">
              <w:rPr>
                <w:rFonts w:ascii="Times New Roman" w:hAnsi="Times New Roman" w:cs="Times New Roman"/>
                <w:sz w:val="24"/>
                <w:szCs w:val="24"/>
              </w:rPr>
              <w:t>Feeling upset when you think or hear about the event (for example, feeling scared, angry, sad, guilty etc)</w:t>
            </w:r>
          </w:p>
          <w:p w14:paraId="3BE5B2AF" w14:textId="55F2D2B4" w:rsidR="00CF2B49" w:rsidRDefault="00CF2B49" w:rsidP="00CF2B4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844EE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  <w:p w14:paraId="7604A9DB" w14:textId="6F326326" w:rsidR="00CF2B49" w:rsidRPr="00844EE5" w:rsidRDefault="00CF2B49" w:rsidP="00CF2B4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5</w:t>
            </w:r>
          </w:p>
          <w:p w14:paraId="024519EA" w14:textId="2071DE22" w:rsidR="00CF2B49" w:rsidRPr="00B160CF" w:rsidRDefault="00CF2B49" w:rsidP="00CF2B4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F2B49">
              <w:rPr>
                <w:rFonts w:ascii="Times New Roman" w:hAnsi="Times New Roman" w:cs="Times New Roman"/>
                <w:sz w:val="24"/>
                <w:szCs w:val="24"/>
              </w:rPr>
              <w:t>Having feelings in your body when you think about or hear about the event (for example, breaking out in a sweat, heart beating fast)</w:t>
            </w:r>
          </w:p>
        </w:tc>
      </w:tr>
      <w:tr w:rsidR="00867AA1" w:rsidRPr="00B160CF" w14:paraId="1265FDEF" w14:textId="77777777" w:rsidTr="00CC502D">
        <w:tc>
          <w:tcPr>
            <w:tcW w:w="4746" w:type="dxa"/>
          </w:tcPr>
          <w:p w14:paraId="03FCAA99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Actual or preferred avoidance of circumstances resembling or associated with the stressor (not present before exposure to the stressor).</w:t>
            </w:r>
          </w:p>
        </w:tc>
        <w:tc>
          <w:tcPr>
            <w:tcW w:w="4747" w:type="dxa"/>
          </w:tcPr>
          <w:p w14:paraId="2D136C91" w14:textId="6A368E65" w:rsidR="00B0220C" w:rsidRDefault="00B0220C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6</w:t>
            </w:r>
          </w:p>
          <w:p w14:paraId="67EC0664" w14:textId="79656912" w:rsidR="00B0220C" w:rsidRDefault="00B0220C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20C">
              <w:rPr>
                <w:rFonts w:ascii="Times New Roman" w:hAnsi="Times New Roman" w:cs="Times New Roman"/>
                <w:sz w:val="24"/>
                <w:szCs w:val="24"/>
              </w:rPr>
              <w:t>Trying not to think about, talk about, or have feelings about the event</w:t>
            </w:r>
          </w:p>
          <w:p w14:paraId="427CC72F" w14:textId="077D2452" w:rsidR="00B0220C" w:rsidRPr="00B0220C" w:rsidRDefault="00B0220C" w:rsidP="00B0220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844EE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  <w:p w14:paraId="0F2960D0" w14:textId="5D38D263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7</w:t>
            </w:r>
          </w:p>
          <w:p w14:paraId="4173CC00" w14:textId="77777777" w:rsidR="00867AA1" w:rsidRPr="00844EE5" w:rsidRDefault="00867AA1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Trying to avoid activities, people, or places that remind you of the traumatic event</w:t>
            </w:r>
          </w:p>
        </w:tc>
      </w:tr>
      <w:tr w:rsidR="00867AA1" w:rsidRPr="00B160CF" w14:paraId="45B93FF3" w14:textId="77777777" w:rsidTr="00CC502D">
        <w:tc>
          <w:tcPr>
            <w:tcW w:w="4746" w:type="dxa"/>
          </w:tcPr>
          <w:p w14:paraId="58CEE05E" w14:textId="6050F245" w:rsidR="008078C0" w:rsidRDefault="008078C0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Either D.1. </w:t>
            </w:r>
            <w:r w:rsidRPr="008078C0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.2. </w:t>
            </w:r>
          </w:p>
          <w:p w14:paraId="6DCB7CCF" w14:textId="03F99211" w:rsidR="00867AA1" w:rsidRPr="00B160CF" w:rsidRDefault="00B0220C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.</w:t>
            </w:r>
            <w:r w:rsidR="00867AA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867AA1" w:rsidRPr="00844EE5">
              <w:rPr>
                <w:rFonts w:ascii="Times New Roman" w:hAnsi="Times New Roman" w:cs="Times New Roman"/>
                <w:sz w:val="24"/>
                <w:szCs w:val="24"/>
              </w:rPr>
              <w:t xml:space="preserve">Inability to recall, either partially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867AA1" w:rsidRPr="00844EE5">
              <w:rPr>
                <w:rFonts w:ascii="Times New Roman" w:hAnsi="Times New Roman" w:cs="Times New Roman"/>
                <w:sz w:val="24"/>
                <w:szCs w:val="24"/>
              </w:rPr>
              <w:t>completely, some important aspects of the period of exposure to the stressor</w:t>
            </w:r>
          </w:p>
        </w:tc>
        <w:tc>
          <w:tcPr>
            <w:tcW w:w="4747" w:type="dxa"/>
          </w:tcPr>
          <w:p w14:paraId="0647A1D4" w14:textId="77777777" w:rsidR="008078C0" w:rsidRDefault="008078C0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17422" w14:textId="77777777" w:rsidR="008078C0" w:rsidRDefault="008078C0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FF9E0" w14:textId="0517E323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S 8</w:t>
            </w:r>
          </w:p>
          <w:p w14:paraId="72A1D6C5" w14:textId="2CC0CF5C" w:rsidR="00867AA1" w:rsidRPr="00B160CF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E36">
              <w:rPr>
                <w:rFonts w:ascii="Times New Roman" w:hAnsi="Times New Roman" w:cs="Times New Roman"/>
                <w:sz w:val="24"/>
                <w:szCs w:val="24"/>
              </w:rPr>
              <w:t>Not being able to remember an im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 part of the upsetting event</w:t>
            </w:r>
          </w:p>
        </w:tc>
      </w:tr>
      <w:tr w:rsidR="00867AA1" w:rsidRPr="00B160CF" w14:paraId="17F3BD75" w14:textId="77777777" w:rsidTr="00CC502D">
        <w:tc>
          <w:tcPr>
            <w:tcW w:w="4746" w:type="dxa"/>
          </w:tcPr>
          <w:p w14:paraId="6ED714D5" w14:textId="160B635E" w:rsidR="00867AA1" w:rsidRDefault="00B0220C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</w:t>
            </w:r>
            <w:r w:rsidR="00867AA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7AA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67AA1" w:rsidRPr="00844EE5">
              <w:rPr>
                <w:rFonts w:ascii="Times New Roman" w:hAnsi="Times New Roman" w:cs="Times New Roman"/>
                <w:sz w:val="24"/>
                <w:szCs w:val="24"/>
              </w:rPr>
              <w:t>Persistent symptoms of increased psychological sensitivity and arousal (not present before exposure to the stressor) shown by any two of the following:</w:t>
            </w:r>
          </w:p>
          <w:p w14:paraId="4C471B20" w14:textId="77777777" w:rsidR="00867AA1" w:rsidRPr="00844EE5" w:rsidRDefault="00867AA1" w:rsidP="00867AA1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difficulty in falling or staying a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4747" w:type="dxa"/>
          </w:tcPr>
          <w:p w14:paraId="6A807A6B" w14:textId="77777777" w:rsidR="00424E36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2C6F8" w14:textId="77777777" w:rsidR="00424E36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5E3CD" w14:textId="18653ABE" w:rsidR="00424E36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B5712" w14:textId="42985BC1" w:rsidR="00B0220C" w:rsidRDefault="00B0220C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4CBA9" w14:textId="77777777" w:rsidR="00B0220C" w:rsidRDefault="00B0220C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DC76D" w14:textId="02C7E62C" w:rsidR="00867AA1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13</w:t>
            </w:r>
          </w:p>
          <w:p w14:paraId="5EE87C41" w14:textId="2F479470" w:rsidR="00424E36" w:rsidRPr="00B160CF" w:rsidRDefault="00424E36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E36">
              <w:rPr>
                <w:rFonts w:ascii="Times New Roman" w:hAnsi="Times New Roman" w:cs="Times New Roman"/>
                <w:sz w:val="24"/>
                <w:szCs w:val="24"/>
              </w:rPr>
              <w:t>Having trouble falling or staying asleep</w:t>
            </w:r>
          </w:p>
        </w:tc>
      </w:tr>
      <w:tr w:rsidR="00867AA1" w:rsidRPr="00B160CF" w14:paraId="39845971" w14:textId="77777777" w:rsidTr="00CC502D">
        <w:tc>
          <w:tcPr>
            <w:tcW w:w="4746" w:type="dxa"/>
          </w:tcPr>
          <w:p w14:paraId="7CB7DDEF" w14:textId="77777777" w:rsidR="00867AA1" w:rsidRDefault="00867AA1" w:rsidP="00867AA1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 xml:space="preserve">irritability or outbursts of </w:t>
            </w:r>
            <w:proofErr w:type="gramStart"/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anger;</w:t>
            </w:r>
            <w:proofErr w:type="gramEnd"/>
          </w:p>
          <w:p w14:paraId="34CA0F03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</w:tcPr>
          <w:p w14:paraId="45144B42" w14:textId="77777777" w:rsidR="00424E36" w:rsidRDefault="00424E36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14</w:t>
            </w:r>
          </w:p>
          <w:p w14:paraId="46AEC33A" w14:textId="424751A7" w:rsidR="00424E36" w:rsidRPr="00B160CF" w:rsidRDefault="00424E36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4E36">
              <w:rPr>
                <w:rFonts w:ascii="Times New Roman" w:hAnsi="Times New Roman" w:cs="Times New Roman"/>
                <w:sz w:val="24"/>
                <w:szCs w:val="24"/>
              </w:rPr>
              <w:t>Feeling irritable or having fits of anger.</w:t>
            </w:r>
          </w:p>
        </w:tc>
      </w:tr>
      <w:tr w:rsidR="00867AA1" w:rsidRPr="00B160CF" w14:paraId="756DEC39" w14:textId="77777777" w:rsidTr="00CC502D">
        <w:tc>
          <w:tcPr>
            <w:tcW w:w="4746" w:type="dxa"/>
          </w:tcPr>
          <w:p w14:paraId="256827EF" w14:textId="77777777" w:rsidR="00867AA1" w:rsidRPr="00844EE5" w:rsidRDefault="00867AA1" w:rsidP="00867AA1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 xml:space="preserve">difficulty in </w:t>
            </w:r>
            <w:proofErr w:type="gramStart"/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concentrating;</w:t>
            </w:r>
            <w:proofErr w:type="gramEnd"/>
          </w:p>
          <w:p w14:paraId="27D0B42C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</w:tcPr>
          <w:p w14:paraId="110EE9A7" w14:textId="77777777" w:rsidR="00867AA1" w:rsidRDefault="00424E36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S 15</w:t>
            </w:r>
          </w:p>
          <w:p w14:paraId="0C9CC63E" w14:textId="02B6CF1D" w:rsidR="00424E36" w:rsidRPr="00B160CF" w:rsidRDefault="00424E36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4E36">
              <w:rPr>
                <w:rFonts w:ascii="Times New Roman" w:hAnsi="Times New Roman" w:cs="Times New Roman"/>
                <w:sz w:val="24"/>
                <w:szCs w:val="24"/>
              </w:rPr>
              <w:t>Having trouble concentrating (for example, losing track of a story on television, forgetting what you read, not paying attention in class).</w:t>
            </w:r>
          </w:p>
        </w:tc>
      </w:tr>
      <w:tr w:rsidR="00867AA1" w:rsidRPr="00B160CF" w14:paraId="11EE89EE" w14:textId="77777777" w:rsidTr="00CC502D">
        <w:tc>
          <w:tcPr>
            <w:tcW w:w="4746" w:type="dxa"/>
          </w:tcPr>
          <w:p w14:paraId="150C2D49" w14:textId="77777777" w:rsidR="00867AA1" w:rsidRPr="00844EE5" w:rsidRDefault="00867AA1" w:rsidP="00867AA1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hyper-</w:t>
            </w:r>
            <w:proofErr w:type="gramStart"/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vigilance;</w:t>
            </w:r>
            <w:proofErr w:type="gramEnd"/>
          </w:p>
          <w:p w14:paraId="0F3216A0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</w:tcPr>
          <w:p w14:paraId="0F9AA815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CPSS 16 </w:t>
            </w:r>
          </w:p>
          <w:p w14:paraId="3B2EEAB2" w14:textId="77777777" w:rsidR="00867AA1" w:rsidRPr="00B160CF" w:rsidRDefault="00867AA1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Being overly careful (for example, checking to see who </w:t>
            </w:r>
            <w:proofErr w:type="gramStart"/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is around you</w:t>
            </w:r>
            <w:proofErr w:type="gramEnd"/>
            <w:r w:rsidRPr="00B160CF">
              <w:rPr>
                <w:rFonts w:ascii="Times New Roman" w:hAnsi="Times New Roman" w:cs="Times New Roman"/>
                <w:sz w:val="24"/>
                <w:szCs w:val="24"/>
              </w:rPr>
              <w:t xml:space="preserve"> and what is around you)</w:t>
            </w:r>
          </w:p>
        </w:tc>
      </w:tr>
      <w:tr w:rsidR="00867AA1" w:rsidRPr="00B160CF" w14:paraId="238DA307" w14:textId="77777777" w:rsidTr="00CC502D">
        <w:tc>
          <w:tcPr>
            <w:tcW w:w="4746" w:type="dxa"/>
          </w:tcPr>
          <w:p w14:paraId="072E2C15" w14:textId="77777777" w:rsidR="00867AA1" w:rsidRPr="00844EE5" w:rsidRDefault="00867AA1" w:rsidP="00867AA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44EE5">
              <w:rPr>
                <w:rFonts w:ascii="Times New Roman" w:hAnsi="Times New Roman" w:cs="Times New Roman"/>
                <w:sz w:val="24"/>
                <w:szCs w:val="24"/>
              </w:rPr>
              <w:t>exaggerated startle response.</w:t>
            </w:r>
          </w:p>
        </w:tc>
        <w:tc>
          <w:tcPr>
            <w:tcW w:w="4747" w:type="dxa"/>
          </w:tcPr>
          <w:p w14:paraId="115DD316" w14:textId="77777777" w:rsidR="00867AA1" w:rsidRPr="00B160CF" w:rsidRDefault="00867AA1" w:rsidP="00CC5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CPSS 17</w:t>
            </w:r>
          </w:p>
          <w:p w14:paraId="5777A1F9" w14:textId="77777777" w:rsidR="00867AA1" w:rsidRPr="00B160CF" w:rsidRDefault="00867AA1" w:rsidP="00CC502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60CF">
              <w:rPr>
                <w:rFonts w:ascii="Times New Roman" w:hAnsi="Times New Roman" w:cs="Times New Roman"/>
                <w:sz w:val="24"/>
                <w:szCs w:val="24"/>
              </w:rPr>
              <w:t>Being jumpy or easily startled (for example, when someone walks up behind you)</w:t>
            </w:r>
          </w:p>
        </w:tc>
      </w:tr>
    </w:tbl>
    <w:p w14:paraId="24C2142B" w14:textId="3C752EF5" w:rsidR="00867AA1" w:rsidRPr="00B160CF" w:rsidRDefault="001B0AEC">
      <w:pPr>
        <w:rPr>
          <w:rFonts w:ascii="Times New Roman" w:hAnsi="Times New Roman" w:cs="Times New Roman"/>
          <w:sz w:val="24"/>
          <w:szCs w:val="24"/>
        </w:rPr>
      </w:pPr>
      <w:r w:rsidRPr="001B0AEC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220C">
        <w:rPr>
          <w:rFonts w:ascii="Times New Roman" w:hAnsi="Times New Roman" w:cs="Times New Roman"/>
          <w:sz w:val="24"/>
          <w:szCs w:val="24"/>
        </w:rPr>
        <w:t xml:space="preserve">CPSS=Child Posttraumatic Stress Scale. </w:t>
      </w:r>
      <w:r>
        <w:rPr>
          <w:rFonts w:ascii="Times New Roman" w:hAnsi="Times New Roman" w:cs="Times New Roman"/>
          <w:sz w:val="24"/>
          <w:szCs w:val="24"/>
        </w:rPr>
        <w:t>ICD-10 PTSD criteria t</w:t>
      </w:r>
      <w:r w:rsidRPr="001B0AEC">
        <w:rPr>
          <w:rFonts w:ascii="Times New Roman" w:hAnsi="Times New Roman" w:cs="Times New Roman"/>
          <w:sz w:val="24"/>
          <w:szCs w:val="24"/>
        </w:rPr>
        <w:t>aken from World Health Organization. International statistical classification of diseases and related health problems. 10th revision ed. Geneva, Switzerland: World Health Organization; 1992.</w:t>
      </w:r>
    </w:p>
    <w:p w14:paraId="674631FC" w14:textId="77777777" w:rsidR="00EA2329" w:rsidRPr="00B160CF" w:rsidRDefault="00EA2329">
      <w:pPr>
        <w:rPr>
          <w:rFonts w:ascii="Times New Roman" w:hAnsi="Times New Roman" w:cs="Times New Roman"/>
          <w:sz w:val="24"/>
          <w:szCs w:val="24"/>
        </w:rPr>
      </w:pPr>
    </w:p>
    <w:p w14:paraId="31E478A4" w14:textId="77777777" w:rsidR="00EC2E1E" w:rsidRPr="00B160CF" w:rsidRDefault="00EC2E1E">
      <w:pPr>
        <w:rPr>
          <w:rFonts w:ascii="Times New Roman" w:hAnsi="Times New Roman" w:cs="Times New Roman"/>
          <w:sz w:val="24"/>
          <w:szCs w:val="24"/>
        </w:rPr>
      </w:pPr>
    </w:p>
    <w:p w14:paraId="24F4F516" w14:textId="77777777" w:rsidR="00EC2E1E" w:rsidRPr="00B160CF" w:rsidRDefault="00EC2E1E">
      <w:pPr>
        <w:rPr>
          <w:rFonts w:ascii="Times New Roman" w:hAnsi="Times New Roman" w:cs="Times New Roman"/>
          <w:sz w:val="24"/>
          <w:szCs w:val="24"/>
        </w:rPr>
      </w:pPr>
    </w:p>
    <w:p w14:paraId="646B07BC" w14:textId="0C58D67B" w:rsidR="00EC2E1E" w:rsidRPr="00B160CF" w:rsidRDefault="00EC2E1E">
      <w:pPr>
        <w:rPr>
          <w:rFonts w:ascii="Times New Roman" w:hAnsi="Times New Roman" w:cs="Times New Roman"/>
          <w:sz w:val="24"/>
          <w:szCs w:val="24"/>
        </w:rPr>
      </w:pPr>
    </w:p>
    <w:p w14:paraId="277461C4" w14:textId="59BA47D8" w:rsidR="00EC2E1E" w:rsidRPr="00B160CF" w:rsidRDefault="00EC2E1E">
      <w:pPr>
        <w:rPr>
          <w:rFonts w:ascii="Times New Roman" w:hAnsi="Times New Roman" w:cs="Times New Roman"/>
          <w:sz w:val="24"/>
          <w:szCs w:val="24"/>
        </w:rPr>
      </w:pPr>
    </w:p>
    <w:sectPr w:rsidR="00EC2E1E" w:rsidRPr="00B160CF" w:rsidSect="00EC2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55AC4"/>
    <w:multiLevelType w:val="multilevel"/>
    <w:tmpl w:val="AC8E6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186B94"/>
    <w:multiLevelType w:val="hybridMultilevel"/>
    <w:tmpl w:val="22F6A2A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808"/>
    <w:rsid w:val="0018169C"/>
    <w:rsid w:val="001B0AEC"/>
    <w:rsid w:val="00287FCE"/>
    <w:rsid w:val="002B6CFE"/>
    <w:rsid w:val="0035243B"/>
    <w:rsid w:val="003628B5"/>
    <w:rsid w:val="00424E36"/>
    <w:rsid w:val="004524D1"/>
    <w:rsid w:val="004559BF"/>
    <w:rsid w:val="00467A58"/>
    <w:rsid w:val="004B4F2C"/>
    <w:rsid w:val="004E651C"/>
    <w:rsid w:val="005112DB"/>
    <w:rsid w:val="00573DC2"/>
    <w:rsid w:val="005D6201"/>
    <w:rsid w:val="00645A7F"/>
    <w:rsid w:val="00660977"/>
    <w:rsid w:val="006C658E"/>
    <w:rsid w:val="00773B71"/>
    <w:rsid w:val="00785808"/>
    <w:rsid w:val="007B682B"/>
    <w:rsid w:val="0080018E"/>
    <w:rsid w:val="008078C0"/>
    <w:rsid w:val="00867AA1"/>
    <w:rsid w:val="008B4F8A"/>
    <w:rsid w:val="008C31F7"/>
    <w:rsid w:val="009A44AD"/>
    <w:rsid w:val="00A272EC"/>
    <w:rsid w:val="00AE0FBC"/>
    <w:rsid w:val="00B0220C"/>
    <w:rsid w:val="00B160CF"/>
    <w:rsid w:val="00B23841"/>
    <w:rsid w:val="00CF2B49"/>
    <w:rsid w:val="00D57A6A"/>
    <w:rsid w:val="00D62A26"/>
    <w:rsid w:val="00E23E6F"/>
    <w:rsid w:val="00E440BB"/>
    <w:rsid w:val="00EA1C1A"/>
    <w:rsid w:val="00EA2329"/>
    <w:rsid w:val="00EC2E1E"/>
    <w:rsid w:val="00FA0F3D"/>
    <w:rsid w:val="00FE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352AB"/>
  <w15:chartTrackingRefBased/>
  <w15:docId w15:val="{9A92615C-6CED-4771-B90C-CC1CBED7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2E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3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32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C2E1E"/>
    <w:rPr>
      <w:i/>
      <w:iCs/>
    </w:rPr>
  </w:style>
  <w:style w:type="paragraph" w:customStyle="1" w:styleId="lead">
    <w:name w:val="lead"/>
    <w:basedOn w:val="Normal"/>
    <w:rsid w:val="00EC2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xtra">
    <w:name w:val="extra"/>
    <w:basedOn w:val="Normal"/>
    <w:rsid w:val="00EC2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C2E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lmarticle-title">
    <w:name w:val="nlm_article-title"/>
    <w:basedOn w:val="DefaultParagraphFont"/>
    <w:rsid w:val="00EC2E1E"/>
  </w:style>
  <w:style w:type="character" w:customStyle="1" w:styleId="contribdegrees">
    <w:name w:val="contribdegrees"/>
    <w:basedOn w:val="DefaultParagraphFont"/>
    <w:rsid w:val="00EC2E1E"/>
  </w:style>
  <w:style w:type="character" w:styleId="Hyperlink">
    <w:name w:val="Hyperlink"/>
    <w:basedOn w:val="DefaultParagraphFont"/>
    <w:uiPriority w:val="99"/>
    <w:semiHidden/>
    <w:unhideWhenUsed/>
    <w:rsid w:val="00EC2E1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67A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8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4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41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93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6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53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18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023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32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8400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826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350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3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E602A-197C-4DB0-94AB-D04291295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liott</dc:creator>
  <cp:keywords/>
  <dc:description/>
  <cp:lastModifiedBy>Mubasil Chaudhry</cp:lastModifiedBy>
  <cp:revision>2</cp:revision>
  <dcterms:created xsi:type="dcterms:W3CDTF">2020-03-11T10:49:00Z</dcterms:created>
  <dcterms:modified xsi:type="dcterms:W3CDTF">2020-03-11T10:49:00Z</dcterms:modified>
</cp:coreProperties>
</file>